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lang w:val="en-US"/>
        </w:rPr>
        <w:t xml:space="preserve">Table S1. </w:t>
      </w:r>
      <w:r>
        <w:rPr>
          <w:color w:val="000000"/>
          <w:lang w:val="en-US"/>
        </w:rPr>
        <w:t xml:space="preserve">Strand-specific primers for cDNA </w:t>
      </w:r>
      <w:r>
        <w:rPr>
          <w:rStyle w:val="Hps"/>
          <w:lang w:val="en"/>
        </w:rPr>
        <w:t>syntheses</w:t>
      </w:r>
      <w:r>
        <w:rPr>
          <w:color w:val="000000"/>
          <w:lang w:val="en-US"/>
        </w:rPr>
        <w:t xml:space="preserve"> and PCR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068705</wp:posOffset>
                </wp:positionV>
                <wp:extent cx="3873500" cy="4337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3500" cy="4337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39"/>
                              <w:gridCol w:w="4161"/>
                              <w:gridCol w:w="900"/>
                            </w:tblGrid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mplicon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Oligonucleotide sequences 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trand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TATAACCAATACTCAGGA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AATTTTTTCCCATGTATGTAT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GACACATTAACTGGCCACTTTCTTCAC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CCTTCCGCCCCCGTTTTCTCA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CAGACGTTAGCTGGAGGAAGTAC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CCCTTTCTAATTTGTGTAGTAACCA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CTTCAATGTCCACTTA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CCTCCAAGCCTGTCTC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GCCTACTAAATGTGACTGTT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TTCCTGCTTCCTTCATTG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TGATTCTGTGAAGGGTGAGATA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GGACTTCCAAAGTTATGAGTCAAC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AATTTTGTGTTGTTATTCATC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GGTGCTTCACAAAATCGTTCCT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AACTGCCAGAAAAGTTAT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ACAGTTACAGTGGTTTCTCCAC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AAACCCCAAGACTAAGGGAA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GACTAAAGATCAACCCCTGCA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CCTTCTGGCCTCTTCCGTC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TCTCCCTGCGCTCCCTCACT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ATGTAGTAGACCGTTGTA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GTGACTACTGTTTTTCTTGTGC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CAACAAAACAGGAGGCA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CATTTCCGTGACTGGGAA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GTTCTATGGCAAGCAGTT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CAATGTTCTCTGGGGTTG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416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TCATGGCCTTCCTCTT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TGAGAATGAGAACACAGATGG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AS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5pt;height:341.5pt;mso-wrap-distance-left:0pt;mso-wrap-distance-right:9pt;mso-wrap-distance-top:0pt;mso-wrap-distance-bottom:0pt;margin-top:84.1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1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39"/>
                        <w:gridCol w:w="4161"/>
                        <w:gridCol w:w="900"/>
                      </w:tblGrid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mplicon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Oligonucleotide sequences 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trand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TATAACCAATACTCAGGA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AATTTTTTCCCATGTATGTAT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GACACATTAACTGGCCACTTTCTTCAC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CCTTCCGCCCCCGTTTTCTCA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CAGACGTTAGCTGGAGGAAGTAC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CCCTTTCTAATTTGTGTAGTAACCA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CTTCAATGTCCACTTAC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CCTCCAAGCCTGTCTC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GCCTACTAAATGTGACTGTT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TTCCTGCTTCCTTCATTG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TGATTCTGTGAAGGGTGAGATA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GGACTTCCAAAGTTATGAGTCAAC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AATTTTGTGTTGTTATTCATC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GGTGCTTCACAAAATCGTTCCT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AACTGCCAGAAAAGTTAT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ACAGTTACAGTGGTTTCTCCAC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AAACCCCAAGACTAAGGGAAA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GACTAAAGATCAACCCCTGCA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CCTTCTGGCCTCTTCCGTC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TCTCCCTGCGCTCCCTCACT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ATGTAGTAGACCGTTGTA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GTGACTACTGTTTTTCTTGTGC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CAACAAAACAGGAGGCA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CATTTCCGTGACTGGGAA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GTTCTATGGCAAGCAGTT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CAATGTTCTCTGGGGTTG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416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TCATGGCCTTCCTCTT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TGAGAATGAGAACACAGATGG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AS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 xml:space="preserve">Strand-specific primers for betta actin, </w:t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BAss, ACACGCAGCTCATTGTAG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PCR primers for betta-actin,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A11, GATATCGCTGCGCTGGTCGT ,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  <w:t>BA2, AGATCTTCTCCATGTCGTCC</w:t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color w:val="000000"/>
          <w:sz w:val="20"/>
          <w:szCs w:val="20"/>
          <w:lang w:val="en-US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0"/>
          <w:szCs w:val="20"/>
          <w:lang w:val="en-US"/>
        </w:rPr>
        <w:t>Note. AS, antisense; S, sense</w:t>
      </w:r>
    </w:p>
    <w:sectPr>
      <w:type w:val="nextPage"/>
      <w:pgSz w:w="12240" w:h="15840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cc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Обычный (веб)"/>
    <w:basedOn w:val="Normal"/>
    <w:qFormat/>
    <w:pPr>
      <w:spacing w:before="280" w:after="28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08:16:00Z</dcterms:created>
  <dc:creator>laba</dc:creator>
  <dc:description/>
  <cp:keywords/>
  <dc:language>en-US</dc:language>
  <cp:lastModifiedBy>laba</cp:lastModifiedBy>
  <dcterms:modified xsi:type="dcterms:W3CDTF">2011-03-03T03:35:00Z</dcterms:modified>
  <cp:revision>34</cp:revision>
  <dc:subject/>
  <dc:title>Site</dc:title>
</cp:coreProperties>
</file>